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DA55B" w14:textId="5995A474" w:rsidR="003F7596" w:rsidRDefault="003F7596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strategy in PubMed</w:t>
      </w:r>
    </w:p>
    <w:p w14:paraId="162EE580" w14:textId="4195D733" w:rsidR="00BE458D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28CF">
        <w:rPr>
          <w:rFonts w:ascii="Times New Roman" w:hAnsi="Times New Roman" w:cs="Times New Roman"/>
          <w:sz w:val="24"/>
          <w:szCs w:val="24"/>
        </w:rPr>
        <w:t xml:space="preserve">1. </w:t>
      </w:r>
      <w:r w:rsidRPr="00F628CF">
        <w:rPr>
          <w:rFonts w:ascii="Times New Roman" w:hAnsi="Times New Roman" w:cs="Times New Roman"/>
          <w:sz w:val="24"/>
          <w:szCs w:val="24"/>
        </w:rPr>
        <w:t>induction OR neoadjuvant OR adjuvant</w:t>
      </w:r>
    </w:p>
    <w:p w14:paraId="4217F23B" w14:textId="7F81DED6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 xml:space="preserve">concurrent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concomitant</w:t>
      </w:r>
    </w:p>
    <w:p w14:paraId="344EC296" w14:textId="30F42726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>cisplatin</w:t>
      </w:r>
    </w:p>
    <w:p w14:paraId="218E9E72" w14:textId="16ED1500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 xml:space="preserve">chemotherapy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chemoradiotherapy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radiotherapy</w:t>
      </w:r>
    </w:p>
    <w:p w14:paraId="204B58AD" w14:textId="327A5F5A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>nasopharyngeal</w:t>
      </w:r>
    </w:p>
    <w:p w14:paraId="1BA8C5D5" w14:textId="1A8DD38A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 xml:space="preserve">carcinoma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cancer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tumor</w:t>
      </w:r>
    </w:p>
    <w:p w14:paraId="4DF91E7D" w14:textId="0283CD90" w:rsid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37E2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937E2">
        <w:rPr>
          <w:rFonts w:ascii="Times New Roman" w:hAnsi="Times New Roman" w:cs="Times New Roman"/>
          <w:sz w:val="24"/>
          <w:szCs w:val="24"/>
        </w:rPr>
        <w:t xml:space="preserve"> trial</w:t>
      </w:r>
    </w:p>
    <w:p w14:paraId="1571C849" w14:textId="1ABCC1A0" w:rsidR="00F628CF" w:rsidRPr="00F628CF" w:rsidRDefault="00F628CF" w:rsidP="00F62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F7BE8">
        <w:rPr>
          <w:rFonts w:ascii="Times New Roman" w:hAnsi="Times New Roman" w:cs="Times New Roman"/>
          <w:sz w:val="24"/>
          <w:szCs w:val="24"/>
        </w:rPr>
        <w:t>1 and 2 and 3 and 4 and 5 and 6 and 7</w:t>
      </w:r>
    </w:p>
    <w:sectPr w:rsidR="00F628CF" w:rsidRPr="00F62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E8D5F" w14:textId="77777777" w:rsidR="00FC2A00" w:rsidRDefault="00FC2A00" w:rsidP="00F628CF">
      <w:r>
        <w:separator/>
      </w:r>
    </w:p>
  </w:endnote>
  <w:endnote w:type="continuationSeparator" w:id="0">
    <w:p w14:paraId="2CAB2CE1" w14:textId="77777777" w:rsidR="00FC2A00" w:rsidRDefault="00FC2A00" w:rsidP="00F62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51935" w14:textId="77777777" w:rsidR="00FC2A00" w:rsidRDefault="00FC2A00" w:rsidP="00F628CF">
      <w:r>
        <w:separator/>
      </w:r>
    </w:p>
  </w:footnote>
  <w:footnote w:type="continuationSeparator" w:id="0">
    <w:p w14:paraId="225FC883" w14:textId="77777777" w:rsidR="00FC2A00" w:rsidRDefault="00FC2A00" w:rsidP="00F62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TEyMjEzMTG1NDNQ0lEKTi0uzszPAykwrAUA2TYHAiwAAAA="/>
  </w:docVars>
  <w:rsids>
    <w:rsidRoot w:val="002619CF"/>
    <w:rsid w:val="002619CF"/>
    <w:rsid w:val="003F7596"/>
    <w:rsid w:val="00BE458D"/>
    <w:rsid w:val="00DF7BE8"/>
    <w:rsid w:val="00F628CF"/>
    <w:rsid w:val="00FC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8B305"/>
  <w15:chartTrackingRefBased/>
  <w15:docId w15:val="{1A79B9D8-1409-4CBE-9A73-C3D56C91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8CF"/>
    <w:rPr>
      <w:sz w:val="18"/>
      <w:szCs w:val="18"/>
    </w:rPr>
  </w:style>
  <w:style w:type="paragraph" w:styleId="a7">
    <w:name w:val="List Paragraph"/>
    <w:basedOn w:val="a"/>
    <w:uiPriority w:val="34"/>
    <w:qFormat/>
    <w:rsid w:val="00F628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-Cheng Wang</dc:creator>
  <cp:keywords/>
  <dc:description/>
  <cp:lastModifiedBy>Bi-Cheng Wang</cp:lastModifiedBy>
  <cp:revision>4</cp:revision>
  <dcterms:created xsi:type="dcterms:W3CDTF">2022-02-24T02:43:00Z</dcterms:created>
  <dcterms:modified xsi:type="dcterms:W3CDTF">2022-02-24T02:52:00Z</dcterms:modified>
</cp:coreProperties>
</file>